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320"/>
        <w:gridCol w:w="4556"/>
      </w:tblGrid>
      <w:tr>
        <w:trPr/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Haplotyp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-476250</wp:posOffset>
                      </wp:positionV>
                      <wp:extent cx="36576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576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LEGEND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ble S1: Information on samples used in this stud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88pt;height:27pt;mso-wrap-distance-left:9.05pt;mso-wrap-distance-right:9.05pt;mso-wrap-distance-top:0pt;mso-wrap-distance-bottom:0pt;margin-top:-37.5pt;mso-position-vertical-relative:text;margin-left:-1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LEGEND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ble S1: Information on samples used in this stud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Locale of Origin</w:t>
            </w:r>
          </w:p>
        </w:tc>
        <w:tc>
          <w:tcPr>
            <w:tcW w:w="45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enbank accession no.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IG21*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Kalakkad Mundanthurai tiger reserve, Kerala</w:t>
            </w:r>
          </w:p>
        </w:tc>
        <w:tc>
          <w:tcPr>
            <w:tcW w:w="455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EU661619, EU661640, EU661661, EU66168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 xml:space="preserve">TIG15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Kalakkad Mundanthurai tiger reserve, Keral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EU661613, EU661634, EU661655, EU66167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TIG15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riyar national park, Keral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14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rambikkulam wildlife sanctuary, Keral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12, EU661633, EU661654, EU66167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dumalai wildlife sanctuary, Tamil Nadu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16*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ndipur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14, EU661635, EU661656, EU66167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19*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ndipur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17, EU661638, EU661659, EU66168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13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ndipur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11, EU661632, EU661653, EU66167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iligiri Rangaswamy Temple Wildlife Sanctuary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garhole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28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garhole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26, EU661647, EU661668, EU66168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garhole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hmagiri Wildlife Sanctuary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hmagiri Wildlife Sanctuary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18*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adra wildlife sanctuary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16, EU661637, EU661658, EU66167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8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adra wildlife sanctuary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adra wildlife sanctuary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udremukh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KDRM2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udremukh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ushalnagar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WST1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ddaballapur, Karnataka (Tissue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22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andeli wildlife sanctuary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20, EU661641, EU661662, FJ2284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ilgiri wildlife sanctuary, Tamil Nadu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22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lgaum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30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ipur Zoo, Chattishgarh (wild caught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28, EU661649, EU661670, EU66169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20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doba national park, Maharastr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18, EU661639, EU661660, EU66168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17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doba national park, Maharastra (Tissue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15, EU661636, EU661657, EU66167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12*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doba national park, Maharastr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10, EU661631, EU661652, EU66167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nch national park, Maharastr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84" w:hRule="atLeast"/>
        </w:trPr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6</w:t>
            </w:r>
            <w:r>
              <w:rPr>
                <w:vertAlign w:val="superscript"/>
              </w:rPr>
              <w:t>§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lghat tiger reserve, Maharastr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27*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lghat tiger reserve, Maharastr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25, EU661646, EU661667, EU66168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31*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ha national park, Madhy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29, EU661650, EU661671, EU66169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32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ha national park, Madhy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bank accession number await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33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ha national park, Madhy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bank accession number await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IG32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ha national park, Madhy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KNHR2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ha national park, Madhy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KNHR6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ha national park, Madhy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KHNR7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ha national park, Madhy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ndhavgarh national park. Madhy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agarjunsagar-Srisailam tiger reserve,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dhr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11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agarjunsagar-Srisailam tiger reserve,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dhr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 xml:space="preserve">TIG11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agarjunsagar-Srisailam tiger reserve,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dhr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EU661609,EU661630,EU661651,EU661672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TIG34*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agarjunsagar-Srisailam tiger reserve,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dhr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Genbank accession number await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TIG35*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agarjunsagar-Srisailam tiger reserve,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dhr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Genbank accession number await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TIG36*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agarjunsagar-Srisailam tiger reserve,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dhr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Genbank accession number await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TNSTR7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agarjunsagar-Srisailam tiger reserve,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dhra Pradesh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TIG23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Ranthambhore national park, Rajasthan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TIG30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Ranthambhore national park, Rajasthan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TIG30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Ranthambhore national park, Rajasthan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23*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underbans national park, West Bengal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661621, EU661642, EU661663, EU66168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29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underbans national park, West Bengal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EU661627, EU661648, EU661669, EU66168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24*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Kaziranga national park, Assam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EU661622, EU661643, EU661664, EU66168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25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Manas national park, Assam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EU661623, EU661644, EU661665, EU66168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37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Manas national park, Assam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bank accession number await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38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Manas national park, Assam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bank accession number await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TIG25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Orang national park, Assam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39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HuKuang tiger reserve, Myanmar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bank accession number await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38 </w:t>
            </w:r>
            <w:r>
              <w:rPr>
                <w:vertAlign w:val="superscript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HuKuang tiger reserve, Myanmar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38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HuKuang tiger reserve, Myanmar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TIG26* </w:t>
            </w:r>
            <w:r>
              <w:rPr>
                <w:vertAlign w:val="superscript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atkosia gorge sanctuary, Oriss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EU661624, EU661645, EU661666, EU66168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1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Bandipura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3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Bandipura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4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Bandipura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9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Bandipura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12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Bandipura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15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Bandipura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14(N)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Bandipura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15(N)</w:t>
            </w:r>
            <w:r>
              <w:rPr>
                <w:vertAlign w:val="superscript"/>
              </w:rPr>
              <w:t xml:space="preserve"> 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Bandipura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17(N)</w:t>
            </w:r>
            <w:r>
              <w:rPr>
                <w:vertAlign w:val="superscript"/>
              </w:rPr>
              <w:t xml:space="preserve"> 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Bandipura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G3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Nagarhole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G10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Nagarhole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G11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Nagarhole national park, Karnatak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G13</w:t>
            </w:r>
            <w:r>
              <w:rPr>
                <w:vertAlign w:val="superscript"/>
              </w:rPr>
              <w:t>3</w:t>
            </w:r>
          </w:p>
        </w:tc>
        <w:tc>
          <w:tcPr>
            <w:tcW w:w="43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Nagarhole national park, Karnataka</w:t>
            </w:r>
          </w:p>
        </w:tc>
        <w:tc>
          <w:tcPr>
            <w:tcW w:w="455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  <w:lang w:val="pt-BR"/>
        </w:rPr>
        <w:t xml:space="preserve"> - Samples with only mitochondrial data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- Samples with both mitochondrial and microsatellite data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- Samples with only microsatellite d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- Sequences of particular haplotypes submitted to Genbank. Other samples with same haplotypes are mention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§- Sequence matched with haplotype TIG6 from NCBI (Luo </w:t>
      </w:r>
      <w:r>
        <w:rPr>
          <w:i/>
          <w:sz w:val="20"/>
          <w:szCs w:val="20"/>
        </w:rPr>
        <w:t>et al.</w:t>
      </w:r>
      <w:r>
        <w:rPr>
          <w:sz w:val="20"/>
          <w:szCs w:val="20"/>
        </w:rPr>
        <w:t>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 xml:space="preserve">Genetic data from wild caught tigers from all the subspecies was used from Luo </w:t>
      </w:r>
      <w:r>
        <w:rPr>
          <w:i/>
        </w:rPr>
        <w:t>et al.</w:t>
      </w:r>
      <w:r>
        <w:rPr/>
        <w:t>[13]. Genotype data was kindly provided by Shu-Jin Luo</w:t>
      </w:r>
      <w:r>
        <w:rPr>
          <w:i/>
        </w:rPr>
        <w:t>.</w:t>
      </w:r>
      <w:r>
        <w:rPr/>
        <w:t xml:space="preserve"> The samples we incorporated into our analysis were as follows: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P. t. altaica</w:t>
      </w:r>
      <w:r>
        <w:rPr/>
        <w:t xml:space="preserve">: Pti-111, Pti-112, Pti-113, Pti-114, Pti-115, Pti-117, Pti-118, Pti-120, Pti-122, Pti-123, Pti-124, Pti-126, Pti-127, Pti-128, Pti-131, Pti-133, Pti-134, Pti-135, Pti-154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. t. corbetti</w:t>
      </w:r>
      <w:r>
        <w:rPr/>
        <w:t xml:space="preserve">: Pti-249, Pti-250, Pti-290, Pti-291, Pti-292, Pti-296, Pti-306, Pti-307, Pti-315, Pti-316, Pti-CB11, Pti-CB13, Pti-CB14, Pti-CB15, Pti-CB16, Pti-CB18, Pti-CB22, Pti-CB24, Pti-CB32, Pti-CB36, Pti-CB6, Pti-CB7, Pti-CB23, Pti-CB27, Pti-CB29, Pti-CB31, Pti-CB34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. t. jacksoni</w:t>
      </w:r>
      <w:r>
        <w:rPr/>
        <w:t xml:space="preserve">: Pti-210, Pti-304, Pti-267, Pti-263, Pti-163, Pti-265, Pti-266, Pti-262, Pti-264, Pti-268, Pti-271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. t. sumatrae</w:t>
      </w:r>
      <w:r>
        <w:rPr/>
        <w:t xml:space="preserve">: Pti-170, Pti-171, Pti-172, Pti-174, Pti-178, Pti-181, Pti-183, Pti-184, Pti-185, Pti-186, Pti-216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. t. tigris</w:t>
      </w:r>
      <w:r>
        <w:rPr/>
        <w:t xml:space="preserve">: Pti-102, Pti-103, Pti-104, Pti-105, Pti-165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val="fr-FR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7:57:00Z</dcterms:created>
  <dc:creator>Samrat</dc:creator>
  <dc:description/>
  <cp:keywords/>
  <dc:language>en-US</dc:language>
  <cp:lastModifiedBy>csilvey</cp:lastModifiedBy>
  <dcterms:modified xsi:type="dcterms:W3CDTF">2009-07-23T11:21:00Z</dcterms:modified>
  <cp:revision>3</cp:revision>
  <dc:subject/>
  <dc:title>Mitochondrial DNA</dc:title>
</cp:coreProperties>
</file>